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775" w:rsidRPr="00A85A64" w:rsidRDefault="005B2775" w:rsidP="005B2775">
      <w:pPr>
        <w:spacing w:line="360" w:lineRule="auto"/>
        <w:jc w:val="both"/>
        <w:rPr>
          <w:rFonts w:ascii="Times New Roman" w:eastAsia="Times" w:hAnsi="Times New Roman" w:cs="Times New Roman"/>
          <w:b/>
          <w:color w:val="000000" w:themeColor="text1"/>
          <w:sz w:val="20"/>
          <w:szCs w:val="20"/>
          <w:lang w:val="en-US"/>
        </w:rPr>
      </w:pPr>
      <w:r w:rsidRPr="00A85A64">
        <w:rPr>
          <w:rFonts w:ascii="Times New Roman" w:eastAsia="Times" w:hAnsi="Times New Roman" w:cs="Times New Roman"/>
          <w:b/>
          <w:sz w:val="20"/>
          <w:szCs w:val="20"/>
          <w:lang w:val="en-US"/>
        </w:rPr>
        <w:t>Appendix 1:</w:t>
      </w:r>
      <w:r w:rsidRPr="00A85A64">
        <w:rPr>
          <w:rFonts w:ascii="Times New Roman" w:eastAsia="Times" w:hAnsi="Times New Roman" w:cs="Times New Roman"/>
          <w:b/>
          <w:color w:val="212121"/>
          <w:sz w:val="20"/>
          <w:szCs w:val="20"/>
          <w:lang w:val="en-US"/>
        </w:rPr>
        <w:t xml:space="preserve"> </w:t>
      </w:r>
      <w:r w:rsidRPr="00A85A64">
        <w:rPr>
          <w:rFonts w:ascii="Times New Roman" w:eastAsia="Times" w:hAnsi="Times New Roman" w:cs="Times New Roman"/>
          <w:color w:val="000000" w:themeColor="text1"/>
          <w:sz w:val="20"/>
          <w:szCs w:val="20"/>
          <w:lang w:val="en-US"/>
        </w:rPr>
        <w:t>List of variables used for calculation of the Frailty Index</w:t>
      </w:r>
    </w:p>
    <w:p w:rsidR="005B2775" w:rsidRPr="00A85A64" w:rsidRDefault="005B2775" w:rsidP="005B2775">
      <w:pPr>
        <w:spacing w:line="360" w:lineRule="auto"/>
        <w:rPr>
          <w:rFonts w:ascii="Times New Roman" w:eastAsia="Times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0" w:type="auto"/>
        <w:tblLook w:val="0000" w:firstRow="0" w:lastRow="0" w:firstColumn="0" w:lastColumn="0" w:noHBand="0" w:noVBand="0"/>
      </w:tblPr>
      <w:tblGrid>
        <w:gridCol w:w="4247"/>
        <w:gridCol w:w="4247"/>
      </w:tblGrid>
      <w:tr w:rsidR="005B2775" w:rsidRPr="00A85A64" w:rsidTr="000216CC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. Arterial hypertension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. Diabetes mellitus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3. Hypothyroidism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4. Dyslipidemia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5. Glaucoma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6. Generalized anxiety disorder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7. Benign prostatic hyperplasia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8. Alzheimer’s disease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9. Depression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0. Chronic headache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1. COPD or asthma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2. Chronic kidney disease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3. Single kidney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4. Epilepsy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5. Previous myocardial infarction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6. Chronic atrial fibrillation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17. Paroxysmal atrial fibrillation 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18. Chronic heart failure 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19. </w:t>
            </w:r>
            <w:proofErr w:type="spellStart"/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Osteomuscular</w:t>
            </w:r>
            <w:proofErr w:type="spellEnd"/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 problems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0. Previous ischemic stroke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1. Previous hemorrhagic stroke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2. Previous transitory ischemic attack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3. Peripheral obstructive arterial disease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4. Syphilis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5. HIV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26. </w:t>
            </w:r>
            <w:proofErr w:type="spellStart"/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Chagas</w:t>
            </w:r>
            <w:proofErr w:type="spellEnd"/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 disease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7. Hepatitis C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8. Anemia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29. </w:t>
            </w:r>
            <w:proofErr w:type="spellStart"/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Lymphocytopenia</w:t>
            </w:r>
            <w:proofErr w:type="spellEnd"/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30. Thrombocytopenia</w:t>
            </w:r>
          </w:p>
          <w:p w:rsidR="005B2775" w:rsidRPr="00A85A64" w:rsidRDefault="005B2775" w:rsidP="000216CC">
            <w:pP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A85A64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31. Previous modified Rankin Scale &gt; 1</w:t>
            </w:r>
          </w:p>
        </w:tc>
      </w:tr>
    </w:tbl>
    <w:p w:rsidR="00286A5F" w:rsidRDefault="005B2775">
      <w:bookmarkStart w:id="0" w:name="_GoBack"/>
      <w:bookmarkEnd w:id="0"/>
    </w:p>
    <w:sectPr w:rsidR="00286A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775"/>
    <w:rsid w:val="005B2775"/>
    <w:rsid w:val="008A1BCE"/>
    <w:rsid w:val="0099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D04791-C844-4E41-ABA6-D4F2293FC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77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5B277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713</Characters>
  <Application>Microsoft Office Word</Application>
  <DocSecurity>0</DocSecurity>
  <Lines>20</Lines>
  <Paragraphs>9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5-08T22:42:00Z</dcterms:created>
  <dcterms:modified xsi:type="dcterms:W3CDTF">2023-05-08T22:43:00Z</dcterms:modified>
</cp:coreProperties>
</file>